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69D" w:rsidRDefault="003D2BC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A569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Supplementary </w:t>
      </w:r>
      <w:r w:rsidRPr="00EA569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Pr="00EA569D">
        <w:rPr>
          <w:rFonts w:ascii="Times New Roman" w:hAnsi="Times New Roman" w:cs="Times New Roman" w:hint="eastAsia"/>
          <w:b/>
          <w:color w:val="000000"/>
          <w:sz w:val="24"/>
          <w:szCs w:val="24"/>
        </w:rPr>
        <w:t>1.</w:t>
      </w:r>
      <w:r w:rsidRPr="003D2BCA">
        <w:rPr>
          <w:rFonts w:ascii="Times New Roman" w:hAnsi="Times New Roman" w:cs="Times New Roman"/>
          <w:color w:val="000000"/>
          <w:sz w:val="24"/>
          <w:szCs w:val="24"/>
        </w:rPr>
        <w:t xml:space="preserve"> Univariate analysis of </w:t>
      </w:r>
      <w:r w:rsidRPr="003D2BCA">
        <w:rPr>
          <w:rFonts w:ascii="Times New Roman" w:hAnsi="Times New Roman" w:cs="Times New Roman" w:hint="eastAsia"/>
          <w:i/>
          <w:color w:val="000000"/>
          <w:sz w:val="24"/>
          <w:szCs w:val="24"/>
        </w:rPr>
        <w:t>UBE2C</w:t>
      </w:r>
      <w:r w:rsidRPr="003D2BC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C1BED">
        <w:rPr>
          <w:rFonts w:ascii="Times New Roman" w:hAnsi="Times New Roman" w:cs="Times New Roman"/>
          <w:color w:val="000000"/>
          <w:sz w:val="24"/>
          <w:szCs w:val="24"/>
        </w:rPr>
        <w:t xml:space="preserve">mRNA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expression </w:t>
      </w:r>
      <w:r w:rsidRPr="003D2BCA">
        <w:rPr>
          <w:rFonts w:ascii="Times New Roman" w:hAnsi="Times New Roman" w:cs="Times New Roman"/>
          <w:color w:val="000000"/>
          <w:sz w:val="24"/>
          <w:szCs w:val="24"/>
        </w:rPr>
        <w:t xml:space="preserve">for </w:t>
      </w:r>
      <w:r w:rsidR="001F7791" w:rsidRPr="003D2BCA">
        <w:rPr>
          <w:rFonts w:ascii="Times New Roman" w:hAnsi="Times New Roman" w:cs="Times New Roman"/>
          <w:color w:val="000000"/>
          <w:sz w:val="24"/>
          <w:szCs w:val="24"/>
        </w:rPr>
        <w:t>dis</w:t>
      </w:r>
      <w:r w:rsidR="001F7791">
        <w:rPr>
          <w:rFonts w:ascii="Times New Roman" w:hAnsi="Times New Roman" w:cs="Times New Roman"/>
          <w:color w:val="000000"/>
          <w:sz w:val="24"/>
          <w:szCs w:val="24"/>
        </w:rPr>
        <w:t>ease</w:t>
      </w:r>
      <w:r w:rsidR="001F7791" w:rsidRPr="003D2BCA">
        <w:rPr>
          <w:rFonts w:ascii="Times New Roman" w:hAnsi="Times New Roman" w:cs="Times New Roman"/>
          <w:color w:val="000000"/>
          <w:sz w:val="24"/>
          <w:szCs w:val="24"/>
        </w:rPr>
        <w:t>-free survival (DFS)</w:t>
      </w:r>
      <w:r w:rsidR="001F779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3C1BED" w:rsidRPr="003D2BCA">
        <w:rPr>
          <w:rFonts w:ascii="Times New Roman" w:hAnsi="Times New Roman" w:cs="Times New Roman"/>
          <w:color w:val="000000"/>
          <w:sz w:val="24"/>
          <w:szCs w:val="24"/>
        </w:rPr>
        <w:t xml:space="preserve">distant </w:t>
      </w:r>
      <w:r w:rsidR="003C1BED">
        <w:rPr>
          <w:rFonts w:ascii="Times New Roman" w:hAnsi="Times New Roman" w:cs="Times New Roman"/>
          <w:color w:val="000000"/>
          <w:sz w:val="24"/>
          <w:szCs w:val="24"/>
        </w:rPr>
        <w:t xml:space="preserve">metastasis-free survival (DMFS), and overall </w:t>
      </w:r>
      <w:r w:rsidR="003C1BED" w:rsidRPr="003D2BCA">
        <w:rPr>
          <w:rFonts w:ascii="Times New Roman" w:hAnsi="Times New Roman" w:cs="Times New Roman"/>
          <w:color w:val="000000"/>
          <w:sz w:val="24"/>
          <w:szCs w:val="24"/>
        </w:rPr>
        <w:t>survival (</w:t>
      </w:r>
      <w:r w:rsidR="003C1BED">
        <w:rPr>
          <w:rFonts w:ascii="Times New Roman" w:hAnsi="Times New Roman" w:cs="Times New Roman"/>
          <w:color w:val="000000"/>
          <w:sz w:val="24"/>
          <w:szCs w:val="24"/>
        </w:rPr>
        <w:t>OS</w:t>
      </w:r>
      <w:r w:rsidR="003C1BED" w:rsidRPr="003D2BCA">
        <w:rPr>
          <w:rFonts w:ascii="Times New Roman" w:hAnsi="Times New Roman" w:cs="Times New Roman"/>
          <w:color w:val="000000"/>
          <w:sz w:val="24"/>
          <w:szCs w:val="24"/>
        </w:rPr>
        <w:t>) according</w:t>
      </w:r>
      <w:r w:rsidR="003C1BED">
        <w:rPr>
          <w:rFonts w:ascii="Times New Roman" w:hAnsi="Times New Roman" w:cs="Times New Roman"/>
          <w:color w:val="000000"/>
          <w:sz w:val="24"/>
          <w:szCs w:val="24"/>
        </w:rPr>
        <w:t xml:space="preserve"> in patients with </w:t>
      </w:r>
      <w:r w:rsidR="003C1BED" w:rsidRPr="000F07CF">
        <w:rPr>
          <w:rFonts w:ascii="Times New Roman" w:hAnsi="Times New Roman" w:cs="Times New Roman"/>
          <w:sz w:val="24"/>
          <w:szCs w:val="24"/>
        </w:rPr>
        <w:t>HR+/HER2-</w:t>
      </w:r>
      <w:r w:rsidRPr="003D2BC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C1BED">
        <w:rPr>
          <w:rFonts w:ascii="Times New Roman" w:hAnsi="Times New Roman" w:cs="Times New Roman"/>
          <w:color w:val="000000"/>
          <w:sz w:val="24"/>
          <w:szCs w:val="24"/>
        </w:rPr>
        <w:t>breast cance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8"/>
        <w:gridCol w:w="1795"/>
        <w:gridCol w:w="956"/>
        <w:gridCol w:w="1183"/>
        <w:gridCol w:w="983"/>
        <w:gridCol w:w="230"/>
        <w:gridCol w:w="956"/>
        <w:gridCol w:w="1183"/>
        <w:gridCol w:w="983"/>
        <w:gridCol w:w="230"/>
        <w:gridCol w:w="956"/>
        <w:gridCol w:w="1293"/>
        <w:gridCol w:w="981"/>
      </w:tblGrid>
      <w:tr w:rsidR="009901EF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1EF" w:rsidRPr="00407BFE" w:rsidRDefault="009901EF" w:rsidP="00042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1EF" w:rsidRPr="00407BFE" w:rsidRDefault="009901EF" w:rsidP="00042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1EF" w:rsidRPr="00407BFE" w:rsidRDefault="009901EF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FS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1EF" w:rsidRPr="00407BFE" w:rsidRDefault="009901EF" w:rsidP="00042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1EF" w:rsidRPr="00407BFE" w:rsidRDefault="009901EF" w:rsidP="00042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</w:t>
            </w:r>
            <w:r w:rsidR="002C1E0D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M</w:t>
            </w: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S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1EF" w:rsidRPr="00407BFE" w:rsidRDefault="009901EF" w:rsidP="00042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1EF" w:rsidRPr="00407BFE" w:rsidRDefault="009901EF" w:rsidP="00042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S</w:t>
            </w:r>
          </w:p>
        </w:tc>
      </w:tr>
      <w:tr w:rsidR="002C1E0D" w:rsidRPr="00407BFE" w:rsidTr="002C1E0D">
        <w:trPr>
          <w:trHeight w:val="51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</w:t>
            </w: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ati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% C.I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</w:t>
            </w: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ati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% C.I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</w:t>
            </w: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ati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% C.I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 value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</w:t>
            </w: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pres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  <w:t>UBE2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ow vs. High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.48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62-3.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.31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9-3.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.7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68-4.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linical variab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N statu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N0 vs. pN1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.1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38-3.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.48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1-4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.6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2-4.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N0 vs. pN2&amp;3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.2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0-5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.73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33-5.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.62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8-6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 siz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맑은 고딕" w:eastAsia="맑은 고딕" w:hAnsi="맑은 고딕" w:cs="Arial" w:hint="eastAsia"/>
                <w:i/>
                <w:iCs/>
                <w:color w:val="000000"/>
                <w:kern w:val="0"/>
                <w:szCs w:val="20"/>
              </w:rPr>
              <w:t>≤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2cm vs. &gt;2cm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4-2.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1-2.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7-2.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0.024 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stologic gra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I&amp;II vs. III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8-2.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2-2.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9-2.9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0.002 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pN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 Expres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  <w:t>UBE2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ow vs. High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.27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43-7.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.9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20-7.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0.019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.0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50-16.8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0.009 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linical variab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 siz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Arial" w:hint="eastAsia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맑은 고딕" w:eastAsia="맑은 고딕" w:hAnsi="맑은 고딕" w:cs="Arial" w:hint="eastAsia"/>
                <w:i/>
                <w:iCs/>
                <w:color w:val="000000"/>
                <w:kern w:val="0"/>
                <w:szCs w:val="20"/>
              </w:rPr>
              <w:t>≤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2cm vs. 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&gt;2cm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4-2.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285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0-2.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323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9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5-4.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119 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stologic gra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Arial" w:hint="eastAsia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I&amp;II vs. III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24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0-2.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562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6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9-3.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180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.6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19-5.9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0.017 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pN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 Expres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BE2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Arial" w:hint="eastAsia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ow vs. High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.77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31-5.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.52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18-5.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.5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47-8.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0.005 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linical variab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 siz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Arial" w:hint="eastAsia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맑은 고딕" w:eastAsia="맑은 고딕" w:hAnsi="맑은 고딕" w:cs="Arial" w:hint="eastAsia"/>
                <w:i/>
                <w:iCs/>
                <w:color w:val="000000"/>
                <w:kern w:val="0"/>
                <w:szCs w:val="20"/>
              </w:rPr>
              <w:t>≤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2cm vs. &gt;2cm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9-2.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400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23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3-2.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545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42-1.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654 </w:t>
            </w:r>
          </w:p>
        </w:tc>
        <w:bookmarkStart w:id="0" w:name="_GoBack"/>
        <w:bookmarkEnd w:id="0"/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stologic gra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Arial" w:hint="eastAsia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I&amp;II vs. III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1-2.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613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54-2.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816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2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58-2.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620 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pN2/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N</w:t>
            </w:r>
            <w:r w:rsidRPr="00407BF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Gene Expres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  <w:t>UBE2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Arial" w:hint="eastAsia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ow vs. High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8-2.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219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8-3.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209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4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1-3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298 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linical variab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 siz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Arial" w:hint="eastAsia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맑은 고딕" w:eastAsia="맑은 고딕" w:hAnsi="맑은 고딕" w:cs="Arial" w:hint="eastAsia"/>
                <w:i/>
                <w:iCs/>
                <w:color w:val="000000"/>
                <w:kern w:val="0"/>
                <w:szCs w:val="20"/>
              </w:rPr>
              <w:t>≤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2cm vs. &gt;2cm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42-1.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716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7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8-1.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537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0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46-2.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915 </w:t>
            </w:r>
          </w:p>
        </w:tc>
      </w:tr>
      <w:tr w:rsidR="002C1E0D" w:rsidRPr="00407BFE" w:rsidTr="002C1E0D">
        <w:trPr>
          <w:trHeight w:val="330"/>
        </w:trPr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7B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stologic grad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Arial" w:hint="eastAsia"/>
                <w:iCs/>
                <w:color w:val="000000"/>
                <w:kern w:val="0"/>
                <w:szCs w:val="20"/>
              </w:rPr>
              <w:t>(</w:t>
            </w:r>
            <w:r w:rsidRPr="00407BF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I&amp;II vs. III</w:t>
            </w:r>
            <w:r w:rsidRPr="00407BFE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5-2.9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152 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9-2.8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215 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68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5-3.3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0D" w:rsidRPr="00407BFE" w:rsidRDefault="002C1E0D" w:rsidP="002C1E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07BF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133 </w:t>
            </w:r>
          </w:p>
        </w:tc>
      </w:tr>
    </w:tbl>
    <w:p w:rsidR="008A416C" w:rsidRDefault="009901EF" w:rsidP="008A416C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 w:hint="eastAsia"/>
          <w:color w:val="000000"/>
          <w:sz w:val="16"/>
          <w:szCs w:val="16"/>
        </w:rPr>
        <w:t>pN</w:t>
      </w:r>
      <w:r w:rsidR="008A416C">
        <w:rPr>
          <w:rFonts w:ascii="Times New Roman" w:hAnsi="Times New Roman" w:cs="Times New Roman"/>
          <w:color w:val="000000"/>
          <w:sz w:val="16"/>
          <w:szCs w:val="16"/>
        </w:rPr>
        <w:t>, lymph node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status</w:t>
      </w:r>
      <w:r w:rsidR="008A416C">
        <w:rPr>
          <w:rFonts w:ascii="Times New Roman" w:hAnsi="Times New Roman" w:cs="Times New Roman"/>
          <w:color w:val="000000"/>
          <w:sz w:val="16"/>
          <w:szCs w:val="16"/>
        </w:rPr>
        <w:t xml:space="preserve">; </w:t>
      </w:r>
      <w:r w:rsidR="008A416C" w:rsidRPr="00155044">
        <w:rPr>
          <w:rFonts w:ascii="Times New Roman" w:hAnsi="Times New Roman" w:cs="Times New Roman"/>
          <w:color w:val="000000"/>
          <w:sz w:val="16"/>
          <w:szCs w:val="16"/>
        </w:rPr>
        <w:t>CI, confidence interval.</w:t>
      </w:r>
    </w:p>
    <w:p w:rsidR="008A416C" w:rsidRPr="008A416C" w:rsidRDefault="008A416C">
      <w:pPr>
        <w:rPr>
          <w:rFonts w:ascii="Times New Roman" w:hAnsi="Times New Roman" w:cs="Times New Roman"/>
          <w:sz w:val="24"/>
          <w:szCs w:val="24"/>
        </w:rPr>
      </w:pPr>
    </w:p>
    <w:sectPr w:rsidR="008A416C" w:rsidRPr="008A416C" w:rsidSect="003877E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6A6F" w:rsidRDefault="006A6A6F" w:rsidP="00C745DA">
      <w:pPr>
        <w:spacing w:after="0" w:line="240" w:lineRule="auto"/>
      </w:pPr>
      <w:r>
        <w:separator/>
      </w:r>
    </w:p>
  </w:endnote>
  <w:endnote w:type="continuationSeparator" w:id="0">
    <w:p w:rsidR="006A6A6F" w:rsidRDefault="006A6A6F" w:rsidP="00C74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6A6F" w:rsidRDefault="006A6A6F" w:rsidP="00C745DA">
      <w:pPr>
        <w:spacing w:after="0" w:line="240" w:lineRule="auto"/>
      </w:pPr>
      <w:r>
        <w:separator/>
      </w:r>
    </w:p>
  </w:footnote>
  <w:footnote w:type="continuationSeparator" w:id="0">
    <w:p w:rsidR="006A6A6F" w:rsidRDefault="006A6A6F" w:rsidP="00C74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1AC"/>
    <w:rsid w:val="00041913"/>
    <w:rsid w:val="000613B3"/>
    <w:rsid w:val="000F07CF"/>
    <w:rsid w:val="0012626F"/>
    <w:rsid w:val="00155044"/>
    <w:rsid w:val="001B3E28"/>
    <w:rsid w:val="001C293D"/>
    <w:rsid w:val="001C79F8"/>
    <w:rsid w:val="001F7791"/>
    <w:rsid w:val="0023418A"/>
    <w:rsid w:val="002712A6"/>
    <w:rsid w:val="002C1E0D"/>
    <w:rsid w:val="0031426A"/>
    <w:rsid w:val="003877EA"/>
    <w:rsid w:val="003C1BED"/>
    <w:rsid w:val="003D2BCA"/>
    <w:rsid w:val="003D3E00"/>
    <w:rsid w:val="003F3603"/>
    <w:rsid w:val="004201CD"/>
    <w:rsid w:val="005273FB"/>
    <w:rsid w:val="005426D8"/>
    <w:rsid w:val="005C618D"/>
    <w:rsid w:val="00614406"/>
    <w:rsid w:val="00683A1B"/>
    <w:rsid w:val="006A6A6F"/>
    <w:rsid w:val="008641AC"/>
    <w:rsid w:val="008A416C"/>
    <w:rsid w:val="009901EF"/>
    <w:rsid w:val="009C6D5D"/>
    <w:rsid w:val="00A01623"/>
    <w:rsid w:val="00A519F6"/>
    <w:rsid w:val="00B2326A"/>
    <w:rsid w:val="00BC7B14"/>
    <w:rsid w:val="00C42BFF"/>
    <w:rsid w:val="00C62FC5"/>
    <w:rsid w:val="00C745DA"/>
    <w:rsid w:val="00CD4852"/>
    <w:rsid w:val="00CE678C"/>
    <w:rsid w:val="00DC4F12"/>
    <w:rsid w:val="00EA569D"/>
    <w:rsid w:val="00ED3ED4"/>
    <w:rsid w:val="00F809A1"/>
    <w:rsid w:val="00FD66FA"/>
    <w:rsid w:val="00FF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3D9317-49A0-4F1D-BD15-8AE7FA1E4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2B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41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8641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641A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745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745DA"/>
  </w:style>
  <w:style w:type="paragraph" w:styleId="a6">
    <w:name w:val="footer"/>
    <w:basedOn w:val="a"/>
    <w:link w:val="Char1"/>
    <w:uiPriority w:val="99"/>
    <w:unhideWhenUsed/>
    <w:rsid w:val="00C745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745DA"/>
  </w:style>
  <w:style w:type="paragraph" w:styleId="a7">
    <w:name w:val="Normal (Web)"/>
    <w:basedOn w:val="a"/>
    <w:uiPriority w:val="99"/>
    <w:semiHidden/>
    <w:unhideWhenUsed/>
    <w:rsid w:val="003C1B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유진</dc:creator>
  <cp:lastModifiedBy>김유진</cp:lastModifiedBy>
  <cp:revision>3</cp:revision>
  <dcterms:created xsi:type="dcterms:W3CDTF">2019-08-29T22:13:00Z</dcterms:created>
  <dcterms:modified xsi:type="dcterms:W3CDTF">2019-08-29T22:15:00Z</dcterms:modified>
</cp:coreProperties>
</file>